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F037A" w14:textId="131745A5" w:rsidR="00F53D2F" w:rsidRDefault="00F91F48" w:rsidP="00F91F48">
      <w:pPr>
        <w:jc w:val="left"/>
        <w:rPr>
          <w:rFonts w:ascii="Times New Roman" w:hAnsi="Times New Roman" w:cs="Times New Roman"/>
          <w:sz w:val="24"/>
          <w:szCs w:val="28"/>
        </w:rPr>
      </w:pPr>
      <w:r w:rsidRPr="00F91F48">
        <w:rPr>
          <w:rFonts w:ascii="Times New Roman" w:hAnsi="Times New Roman" w:cs="Times New Roman"/>
          <w:b/>
          <w:bCs/>
          <w:sz w:val="24"/>
          <w:szCs w:val="28"/>
        </w:rPr>
        <w:t>Fig S1:</w:t>
      </w:r>
      <w:r w:rsidRPr="00F91F48">
        <w:t xml:space="preserve"> </w:t>
      </w:r>
      <w:r w:rsidRPr="00F91F48">
        <w:rPr>
          <w:rFonts w:ascii="Times New Roman" w:hAnsi="Times New Roman" w:cs="Times New Roman"/>
          <w:sz w:val="24"/>
          <w:szCs w:val="28"/>
        </w:rPr>
        <w:t>Risk of bias graph: authors' judgements about each risk of bias item presented as percentages across all involved publications.</w: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EB0E504" wp14:editId="65E1A3E2">
            <wp:extent cx="5274310" cy="52768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F1C13" w14:textId="77777777" w:rsidR="00F91F48" w:rsidRDefault="00F91F48" w:rsidP="00F91F48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296E8A7" w14:textId="77777777" w:rsidR="00F91F48" w:rsidRDefault="00F91F48" w:rsidP="00F91F48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4FD5C12F" w14:textId="77777777" w:rsidR="00F91F48" w:rsidRDefault="00F91F48" w:rsidP="00F91F48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63AFD2E0" w14:textId="77777777" w:rsidR="00F91F48" w:rsidRDefault="00F91F48" w:rsidP="00F91F48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21F2193F" w14:textId="77777777" w:rsidR="00F91F48" w:rsidRDefault="00F91F48" w:rsidP="00F91F48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492D523F" w14:textId="77777777" w:rsidR="00F91F48" w:rsidRDefault="00F91F48" w:rsidP="00F91F48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58D8BB31" w14:textId="77777777" w:rsidR="00F91F48" w:rsidRDefault="00F91F48" w:rsidP="00F91F48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99389E8" w14:textId="77777777" w:rsidR="00F91F48" w:rsidRDefault="00F91F48" w:rsidP="00F91F48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63F8B780" w14:textId="77777777" w:rsidR="00F91F48" w:rsidRDefault="00F91F48" w:rsidP="00F91F48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62B33433" w14:textId="77777777" w:rsidR="00F91F48" w:rsidRDefault="00F91F48" w:rsidP="00F91F48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16CB25A1" w14:textId="77777777" w:rsidR="00F91F48" w:rsidRDefault="00F91F48" w:rsidP="00F91F48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6CFCE3A3" w14:textId="77777777" w:rsidR="00F91F48" w:rsidRDefault="00F91F48" w:rsidP="00F91F48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26DB07B5" w14:textId="77777777" w:rsidR="00F91F48" w:rsidRDefault="00F91F48" w:rsidP="00F91F48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56D0EC3E" w14:textId="77777777" w:rsidR="00F91F48" w:rsidRDefault="00F91F48" w:rsidP="00F91F48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A5B2395" w14:textId="77777777" w:rsidR="00F91F48" w:rsidRDefault="00F91F48" w:rsidP="00F91F48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7ED78E39" w14:textId="5570EBA3" w:rsidR="00F91F48" w:rsidRPr="00F91F48" w:rsidRDefault="00F91F48" w:rsidP="00F91F48">
      <w:pPr>
        <w:jc w:val="left"/>
        <w:rPr>
          <w:rFonts w:ascii="Times New Roman" w:hAnsi="Times New Roman" w:cs="Times New Roman"/>
          <w:sz w:val="24"/>
          <w:szCs w:val="28"/>
        </w:rPr>
      </w:pPr>
      <w:r w:rsidRPr="00F91F48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Fig. S2. </w:t>
      </w:r>
      <w:r w:rsidRPr="00F91F48">
        <w:rPr>
          <w:rFonts w:ascii="Times New Roman" w:hAnsi="Times New Roman" w:cs="Times New Roman"/>
          <w:sz w:val="24"/>
          <w:szCs w:val="28"/>
        </w:rPr>
        <w:t>Risk of bias summary for individual studies.</w:t>
      </w:r>
    </w:p>
    <w:p w14:paraId="439154C4" w14:textId="42DBE4CC" w:rsidR="00F91F48" w:rsidRDefault="00F91F48" w:rsidP="00F91F48">
      <w:pPr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61362E79" wp14:editId="7F37C185">
            <wp:extent cx="5274310" cy="52768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540B4" w14:textId="2260B2C7" w:rsidR="00F91F48" w:rsidRDefault="00F91F48" w:rsidP="00F91F48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72B73A08" w14:textId="7A3A3884" w:rsidR="00F91F48" w:rsidRDefault="00F91F48" w:rsidP="00F91F48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26972AA6" w14:textId="104BDE2D" w:rsidR="00F91F48" w:rsidRDefault="00F91F48" w:rsidP="00F91F48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49971CD8" w14:textId="453A62A9" w:rsidR="00F91F48" w:rsidRDefault="00F91F48" w:rsidP="00F91F48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6BE7BF37" w14:textId="349F884F" w:rsidR="00F91F48" w:rsidRDefault="00F91F48" w:rsidP="00F91F48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673D04C1" w14:textId="2AEC59F3" w:rsidR="00F91F48" w:rsidRDefault="00F91F48" w:rsidP="00F91F48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48438017" w14:textId="6095D0C3" w:rsidR="00F91F48" w:rsidRDefault="00F91F48" w:rsidP="00F91F48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6E76C3F2" w14:textId="5D480576" w:rsidR="00F91F48" w:rsidRDefault="00F91F48" w:rsidP="00F91F48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2F066519" w14:textId="236132C5" w:rsidR="00F91F48" w:rsidRDefault="00F91F48" w:rsidP="00F91F48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62E57C5E" w14:textId="18E102F5" w:rsidR="00F91F48" w:rsidRDefault="00F91F48" w:rsidP="00F91F48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0B3B3E8F" w14:textId="7ADBA759" w:rsidR="00F91F48" w:rsidRDefault="00F91F48" w:rsidP="00F91F48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57AFF266" w14:textId="13F310A5" w:rsidR="00F91F48" w:rsidRDefault="00F91F48" w:rsidP="00F91F48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6ED23865" w14:textId="11CA6C36" w:rsidR="00F91F48" w:rsidRDefault="00F91F48" w:rsidP="00F91F48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1DA60E4A" w14:textId="067EE8FB" w:rsidR="00F91F48" w:rsidRDefault="00F91F48" w:rsidP="00F91F48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4DBC8C39" w14:textId="555C3289" w:rsidR="00F91F48" w:rsidRDefault="00F91F48" w:rsidP="00F91F48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4D0B84B7" w14:textId="4DEF3D3E" w:rsidR="00F91F48" w:rsidRDefault="00F91F48" w:rsidP="00F91F48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3E10A542" w14:textId="31B7B77F" w:rsidR="00F91F48" w:rsidRDefault="00F91F48" w:rsidP="00F91F48">
      <w:pPr>
        <w:jc w:val="left"/>
        <w:rPr>
          <w:rFonts w:ascii="Times New Roman" w:hAnsi="Times New Roman" w:cs="Times New Roman"/>
          <w:sz w:val="24"/>
          <w:szCs w:val="28"/>
        </w:rPr>
      </w:pPr>
      <w:r w:rsidRPr="00F91F48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Fig. S3. </w:t>
      </w:r>
      <w:r w:rsidRPr="00F91F48">
        <w:rPr>
          <w:rFonts w:ascii="Times New Roman" w:hAnsi="Times New Roman" w:cs="Times New Roman"/>
          <w:sz w:val="24"/>
          <w:szCs w:val="28"/>
        </w:rPr>
        <w:t>Funnel plots with pseudo 95% confidence limits.</w:t>
      </w:r>
    </w:p>
    <w:p w14:paraId="700742C0" w14:textId="2310898B" w:rsidR="00F91F48" w:rsidRDefault="00F91F48" w:rsidP="00F91F48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drawing>
          <wp:inline distT="0" distB="0" distL="0" distR="0" wp14:anchorId="1EADB584" wp14:editId="37CD88D4">
            <wp:extent cx="5274310" cy="527431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971D6" w14:textId="1B63C96D" w:rsidR="00251189" w:rsidRPr="00251189" w:rsidRDefault="00251189" w:rsidP="00F91F48">
      <w:pPr>
        <w:jc w:val="left"/>
        <w:rPr>
          <w:rFonts w:ascii="Times New Roman" w:hAnsi="Times New Roman" w:cs="Times New Roman"/>
          <w:sz w:val="24"/>
          <w:szCs w:val="28"/>
        </w:rPr>
      </w:pPr>
      <w:r w:rsidRPr="00251189">
        <w:rPr>
          <w:rFonts w:ascii="Times New Roman" w:hAnsi="Times New Roman" w:cs="Times New Roman"/>
          <w:sz w:val="24"/>
          <w:szCs w:val="28"/>
        </w:rPr>
        <w:t>The red dots represent Asian studies and the dark blue dots represent Caucasian studies. CI=confidence interval.</w:t>
      </w:r>
    </w:p>
    <w:sectPr w:rsidR="00251189" w:rsidRPr="002511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94A04" w14:textId="77777777" w:rsidR="00FB2A64" w:rsidRDefault="00FB2A64" w:rsidP="00B55F6D">
      <w:r>
        <w:separator/>
      </w:r>
    </w:p>
  </w:endnote>
  <w:endnote w:type="continuationSeparator" w:id="0">
    <w:p w14:paraId="214D101B" w14:textId="77777777" w:rsidR="00FB2A64" w:rsidRDefault="00FB2A64" w:rsidP="00B55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6065A" w14:textId="77777777" w:rsidR="00FB2A64" w:rsidRDefault="00FB2A64" w:rsidP="00B55F6D">
      <w:r>
        <w:separator/>
      </w:r>
    </w:p>
  </w:footnote>
  <w:footnote w:type="continuationSeparator" w:id="0">
    <w:p w14:paraId="09732C39" w14:textId="77777777" w:rsidR="00FB2A64" w:rsidRDefault="00FB2A64" w:rsidP="00B55F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1MDU0sTS1MDA2NDBR0lEKTi0uzszPAykwqgUA2xhcgywAAAA="/>
  </w:docVars>
  <w:rsids>
    <w:rsidRoot w:val="00F91F48"/>
    <w:rsid w:val="00251189"/>
    <w:rsid w:val="00B55F6D"/>
    <w:rsid w:val="00F53D2F"/>
    <w:rsid w:val="00F91F48"/>
    <w:rsid w:val="00FB2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CCF61E"/>
  <w15:chartTrackingRefBased/>
  <w15:docId w15:val="{EC921A31-34C7-43CC-8C4F-B91DEE31F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5F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5F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5F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5F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张张</dc:creator>
  <cp:keywords/>
  <dc:description/>
  <cp:lastModifiedBy>张 张张</cp:lastModifiedBy>
  <cp:revision>3</cp:revision>
  <dcterms:created xsi:type="dcterms:W3CDTF">2021-12-10T04:45:00Z</dcterms:created>
  <dcterms:modified xsi:type="dcterms:W3CDTF">2021-12-10T05:50:00Z</dcterms:modified>
</cp:coreProperties>
</file>